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E5C0B" w:rsidRPr="0071161A" w:rsidRDefault="005E5C0B" w:rsidP="005E5C0B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  <w:r w:rsidRPr="0071161A">
        <w:rPr>
          <w:rFonts w:ascii="Times New Roman" w:hAnsi="Times New Roman" w:cs="Times New Roman"/>
          <w:b/>
          <w:bCs/>
          <w:sz w:val="20"/>
          <w:szCs w:val="22"/>
        </w:rPr>
        <w:t>Table S4 Comparison of FACT-Hep and its subscales in survivors and non-survivors on day 28 (1 month) and 56 (2 months) of treatment follow-up.</w:t>
      </w:r>
    </w:p>
    <w:p w:rsidR="005E5C0B" w:rsidRPr="0071161A" w:rsidRDefault="005E5C0B" w:rsidP="005E5C0B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2012"/>
        <w:gridCol w:w="1803"/>
        <w:gridCol w:w="1804"/>
      </w:tblGrid>
      <w:tr w:rsidR="005E5C0B" w:rsidRPr="0071161A" w:rsidTr="004B033D">
        <w:tc>
          <w:tcPr>
            <w:tcW w:w="1271" w:type="dxa"/>
            <w:vMerge w:val="restart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4138" w:type="dxa"/>
            <w:gridSpan w:val="2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vivors</w:t>
            </w:r>
          </w:p>
        </w:tc>
        <w:tc>
          <w:tcPr>
            <w:tcW w:w="3607" w:type="dxa"/>
            <w:gridSpan w:val="2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survivors</w:t>
            </w:r>
          </w:p>
        </w:tc>
      </w:tr>
      <w:tr w:rsidR="005E5C0B" w:rsidRPr="0071161A" w:rsidTr="004B033D">
        <w:tc>
          <w:tcPr>
            <w:tcW w:w="1271" w:type="dxa"/>
            <w:vMerge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onth (28 days)</w:t>
            </w:r>
          </w:p>
        </w:tc>
        <w:tc>
          <w:tcPr>
            <w:tcW w:w="2012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months (56 days)</w:t>
            </w:r>
          </w:p>
        </w:tc>
        <w:tc>
          <w:tcPr>
            <w:tcW w:w="1803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onth (28 days)</w:t>
            </w:r>
          </w:p>
        </w:tc>
        <w:tc>
          <w:tcPr>
            <w:tcW w:w="1804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months (56 days)</w:t>
            </w:r>
          </w:p>
        </w:tc>
      </w:tr>
      <w:tr w:rsidR="005E5C0B" w:rsidRPr="0071161A" w:rsidTr="004B033D">
        <w:tc>
          <w:tcPr>
            <w:tcW w:w="9016" w:type="dxa"/>
            <w:gridSpan w:val="5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1</w:t>
            </w:r>
          </w:p>
        </w:tc>
      </w:tr>
      <w:tr w:rsidR="005E5C0B" w:rsidRPr="0071161A" w:rsidTr="004B033D">
        <w:tc>
          <w:tcPr>
            <w:tcW w:w="1271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Hep</w:t>
            </w:r>
          </w:p>
        </w:tc>
        <w:tc>
          <w:tcPr>
            <w:tcW w:w="2126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66 (49.93-82.06)</w:t>
            </w:r>
          </w:p>
        </w:tc>
        <w:tc>
          <w:tcPr>
            <w:tcW w:w="2012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73.5 (67.14-79.85)</w:t>
            </w:r>
          </w:p>
        </w:tc>
        <w:tc>
          <w:tcPr>
            <w:tcW w:w="1803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71.5 (-61.91-204.91)</w:t>
            </w:r>
          </w:p>
        </w:tc>
        <w:tc>
          <w:tcPr>
            <w:tcW w:w="1804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71161A" w:rsidTr="004B033D">
        <w:tc>
          <w:tcPr>
            <w:tcW w:w="1271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G</w:t>
            </w:r>
          </w:p>
        </w:tc>
        <w:tc>
          <w:tcPr>
            <w:tcW w:w="2126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47.8 (33.71-61.88)</w:t>
            </w:r>
          </w:p>
        </w:tc>
        <w:tc>
          <w:tcPr>
            <w:tcW w:w="2012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50 (-0.82-100.82)</w:t>
            </w:r>
          </w:p>
        </w:tc>
        <w:tc>
          <w:tcPr>
            <w:tcW w:w="1803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63.5 (31.73-95.26)</w:t>
            </w:r>
          </w:p>
        </w:tc>
        <w:tc>
          <w:tcPr>
            <w:tcW w:w="1804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71161A" w:rsidTr="004B033D">
        <w:tc>
          <w:tcPr>
            <w:tcW w:w="1271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I</w:t>
            </w:r>
          </w:p>
        </w:tc>
        <w:tc>
          <w:tcPr>
            <w:tcW w:w="2126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7 (26.13-47.86)</w:t>
            </w:r>
          </w:p>
        </w:tc>
        <w:tc>
          <w:tcPr>
            <w:tcW w:w="2012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49 (-1.82-99.82)</w:t>
            </w:r>
          </w:p>
        </w:tc>
        <w:tc>
          <w:tcPr>
            <w:tcW w:w="1803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9 (-37.23-115.23)</w:t>
            </w:r>
          </w:p>
        </w:tc>
        <w:tc>
          <w:tcPr>
            <w:tcW w:w="1804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71161A" w:rsidTr="004B033D">
        <w:tc>
          <w:tcPr>
            <w:tcW w:w="1271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CS</w:t>
            </w:r>
          </w:p>
        </w:tc>
        <w:tc>
          <w:tcPr>
            <w:tcW w:w="2126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8.2 (12.34-24.05)</w:t>
            </w:r>
          </w:p>
        </w:tc>
        <w:tc>
          <w:tcPr>
            <w:tcW w:w="2012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3.5 (-33.67-80.67)</w:t>
            </w:r>
          </w:p>
        </w:tc>
        <w:tc>
          <w:tcPr>
            <w:tcW w:w="1803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3.5 (-18.26-45.26)</w:t>
            </w:r>
          </w:p>
        </w:tc>
        <w:tc>
          <w:tcPr>
            <w:tcW w:w="1804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WB</w:t>
            </w:r>
          </w:p>
        </w:tc>
        <w:tc>
          <w:tcPr>
            <w:tcW w:w="2126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5.6 (2.24-8.95)</w:t>
            </w:r>
          </w:p>
        </w:tc>
        <w:tc>
          <w:tcPr>
            <w:tcW w:w="2012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4 (-34.11-42.11)</w:t>
            </w:r>
          </w:p>
        </w:tc>
        <w:tc>
          <w:tcPr>
            <w:tcW w:w="1803" w:type="dxa"/>
          </w:tcPr>
          <w:p w:rsidR="005E5C0B" w:rsidRPr="0071161A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1 (-27.11-49.11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WB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21 (12.81-29.18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20.5 (-36.67-77.67)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28 (28-28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WB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8 (2.80-13.19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4 (-8.70-16.70)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4.5 (-52.67-61.67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WB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3.2 (2.98-23.41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21.5 (-22.97-65.97)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4.5 (8.14-20.85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044826" w:rsidTr="004B033D">
        <w:tc>
          <w:tcPr>
            <w:tcW w:w="9016" w:type="dxa"/>
            <w:gridSpan w:val="5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2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Hep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67.83 (53.15-82.51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75.33 (72.46-78.20)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80 (-21.64-181.64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G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49.83 (41.77-57.89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58 (51.42-64.57)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58 (19.88-96.11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I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40.67 (28.38-52.95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43.33 (39.53-47.12)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44 (-121.180-209.180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CS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8 (10.23-25.76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7.33 (7.92-26.73)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22 (-41.53-85.53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WB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4.33 (-0.0021-8.66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6.67 (-6.08-19.41)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8 (-17.41-33.41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WB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22.33 (18.53-26.12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23.33 (12.99-33.67)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27.5 (21.14-33.85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WB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4.83 (0.40-9.25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8.67 (-2.53-19.86 )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8.5 (-48.67-65.67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WB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8.33 (14.90-21.76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9.33 (-0.74-39.41)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4 (-113.06-141.06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C0B" w:rsidRPr="00044826" w:rsidTr="004B033D">
        <w:tc>
          <w:tcPr>
            <w:tcW w:w="9016" w:type="dxa"/>
            <w:gridSpan w:val="5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3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Hep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73.5 (-98.03-245.03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79.67 (66.94-92.39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03.5 (-106.15-313.15)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G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57.5 (-75.91-190.91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57.16 (48.32-66.00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70.5 (-62.91-203.91)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I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51.5 (-56.50-159.50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56 (47.29-64.70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69.5 (-51.20-190.20)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CS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6 (-22.11-54.11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22.5 (15.02-29.97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33 (-43.23-109.23)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WB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9 (-79.94-97.94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0.67(5.71-15.61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2.5 (6.14-18.85)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WB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26.5 (7.44-45.55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23.5 (10.5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24 (-26.82-74.82)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WB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4 (4-4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0.67 (3.52-17.80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5 (15-15)</w:t>
            </w:r>
          </w:p>
        </w:tc>
      </w:tr>
      <w:tr w:rsidR="005E5C0B" w:rsidRPr="00044826" w:rsidTr="004B033D">
        <w:tc>
          <w:tcPr>
            <w:tcW w:w="1271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WB</w:t>
            </w:r>
          </w:p>
        </w:tc>
        <w:tc>
          <w:tcPr>
            <w:tcW w:w="2126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8 (-45.53-81.53)</w:t>
            </w:r>
          </w:p>
        </w:tc>
        <w:tc>
          <w:tcPr>
            <w:tcW w:w="2012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03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3 (8.213-17.78)</w:t>
            </w:r>
          </w:p>
        </w:tc>
        <w:tc>
          <w:tcPr>
            <w:tcW w:w="1804" w:type="dxa"/>
          </w:tcPr>
          <w:p w:rsidR="005E5C0B" w:rsidRPr="00044826" w:rsidRDefault="005E5C0B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4826">
              <w:rPr>
                <w:rFonts w:ascii="Times New Roman" w:hAnsi="Times New Roman" w:cs="Times New Roman"/>
                <w:sz w:val="16"/>
                <w:szCs w:val="16"/>
              </w:rPr>
              <w:t>19 (-69.94-107.94-)</w:t>
            </w:r>
          </w:p>
        </w:tc>
      </w:tr>
    </w:tbl>
    <w:p w:rsidR="005E5C0B" w:rsidRPr="00044826" w:rsidRDefault="005E5C0B" w:rsidP="005E5C0B">
      <w:pPr>
        <w:spacing w:line="360" w:lineRule="auto"/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:rsidR="005E5C0B" w:rsidRDefault="005E5C0B" w:rsidP="005E5C0B"/>
    <w:p w:rsidR="005E5C0B" w:rsidRDefault="005E5C0B"/>
    <w:sectPr w:rsidR="005E5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C0B"/>
    <w:rsid w:val="005E5C0B"/>
    <w:rsid w:val="009E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F51B97-59F2-4CD8-A022-710B56121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ja-JP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C0B"/>
    <w:pPr>
      <w:spacing w:line="259" w:lineRule="auto"/>
    </w:pPr>
    <w:rPr>
      <w:kern w:val="0"/>
      <w:sz w:val="22"/>
      <w:szCs w:val="28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E5C0B"/>
    <w:pPr>
      <w:keepNext/>
      <w:keepLines/>
      <w:spacing w:before="32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5C0B"/>
    <w:pPr>
      <w:keepNext/>
      <w:keepLines/>
      <w:spacing w:before="120" w:after="4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5C0B"/>
    <w:pPr>
      <w:keepNext/>
      <w:keepLines/>
      <w:spacing w:before="120" w:after="4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35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5C0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30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5C0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30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5C0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5C0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5C0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5C0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5E5C0B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5E5C0B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5E5C0B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5E5C0B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5E5C0B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5E5C0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5E5C0B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5E5C0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5E5C0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E5C0B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a4">
    <w:name w:val="ชื่อเรื่อง อักขระ"/>
    <w:basedOn w:val="a0"/>
    <w:link w:val="a3"/>
    <w:uiPriority w:val="10"/>
    <w:rsid w:val="005E5C0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5E5C0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5E5C0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5E5C0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a8">
    <w:name w:val="คำอ้างอิง อักขระ"/>
    <w:basedOn w:val="a0"/>
    <w:link w:val="a7"/>
    <w:uiPriority w:val="29"/>
    <w:rsid w:val="005E5C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5C0B"/>
    <w:pPr>
      <w:spacing w:line="240" w:lineRule="auto"/>
      <w:ind w:left="720"/>
      <w:contextualSpacing/>
    </w:pPr>
    <w:rPr>
      <w:kern w:val="2"/>
      <w:sz w:val="24"/>
      <w:szCs w:val="30"/>
      <w14:ligatures w14:val="standardContextual"/>
    </w:rPr>
  </w:style>
  <w:style w:type="character" w:styleId="aa">
    <w:name w:val="Intense Emphasis"/>
    <w:basedOn w:val="a0"/>
    <w:uiPriority w:val="21"/>
    <w:qFormat/>
    <w:rsid w:val="005E5C0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5C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30"/>
      <w14:ligatures w14:val="standardContextual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5E5C0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E5C0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5E5C0B"/>
    <w:pPr>
      <w:spacing w:after="0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chat Sae-heng</dc:creator>
  <cp:keywords/>
  <dc:description/>
  <cp:lastModifiedBy>Teerachat Sae-heng</cp:lastModifiedBy>
  <cp:revision>1</cp:revision>
  <dcterms:created xsi:type="dcterms:W3CDTF">2025-03-13T13:12:00Z</dcterms:created>
  <dcterms:modified xsi:type="dcterms:W3CDTF">2025-03-13T13:20:00Z</dcterms:modified>
</cp:coreProperties>
</file>